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573061" w14:textId="1F5978C3" w:rsidR="000D28BB" w:rsidRPr="000D28BB" w:rsidRDefault="000D28BB" w:rsidP="000E1744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58240" behindDoc="0" locked="0" layoutInCell="1" allowOverlap="1" wp14:anchorId="0A279BE6" wp14:editId="786D0C3E">
            <wp:simplePos x="0" y="0"/>
            <wp:positionH relativeFrom="margin">
              <wp:align>left</wp:align>
            </wp:positionH>
            <wp:positionV relativeFrom="paragraph">
              <wp:posOffset>478416</wp:posOffset>
            </wp:positionV>
            <wp:extent cx="8738235" cy="4309110"/>
            <wp:effectExtent l="0" t="0" r="5715" b="0"/>
            <wp:wrapTopAndBottom/>
            <wp:docPr id="7577800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" t="8388" r="1135" b="8923"/>
                    <a:stretch/>
                  </pic:blipFill>
                  <pic:spPr bwMode="auto">
                    <a:xfrm>
                      <a:off x="0" y="0"/>
                      <a:ext cx="8738235" cy="430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027D" w:rsidRPr="00BA7AFB">
        <w:rPr>
          <w:rFonts w:ascii="Times New Roman" w:eastAsia="Calibri" w:hAnsi="Times New Roman"/>
          <w:b/>
          <w:bCs/>
          <w:kern w:val="2"/>
          <w:lang w:bidi="en-US"/>
        </w:rPr>
        <w:t>Online Resource</w:t>
      </w:r>
      <w:r w:rsidR="0042027D">
        <w:rPr>
          <w:rFonts w:ascii="Times New Roman" w:eastAsia="Calibri" w:hAnsi="Times New Roman"/>
          <w:b/>
          <w:bCs/>
          <w:kern w:val="2"/>
          <w:sz w:val="22"/>
          <w:szCs w:val="22"/>
          <w:lang w:bidi="en-US"/>
        </w:rPr>
        <w:t xml:space="preserve"> </w:t>
      </w:r>
      <w:r w:rsidR="0042027D">
        <w:rPr>
          <w:rFonts w:asciiTheme="majorBidi" w:hAnsiTheme="majorBidi" w:cstheme="majorBidi"/>
          <w:b/>
          <w:bCs/>
        </w:rPr>
        <w:t>3</w:t>
      </w:r>
      <w:r w:rsidR="009A5ED3" w:rsidRPr="009A5ED3">
        <w:rPr>
          <w:rFonts w:asciiTheme="majorBidi" w:hAnsiTheme="majorBidi" w:cstheme="majorBidi"/>
          <w:b/>
          <w:bCs/>
        </w:rPr>
        <w:t xml:space="preserve">. </w:t>
      </w:r>
      <w:r w:rsidR="009A5ED3" w:rsidRPr="009A5ED3">
        <w:rPr>
          <w:rFonts w:asciiTheme="majorBidi" w:hAnsiTheme="majorBidi" w:cstheme="majorBidi"/>
        </w:rPr>
        <w:t xml:space="preserve">Associations of weight categories with </w:t>
      </w:r>
      <w:r w:rsidR="009A5ED3">
        <w:rPr>
          <w:rFonts w:asciiTheme="majorBidi" w:hAnsiTheme="majorBidi" w:cstheme="majorBidi"/>
        </w:rPr>
        <w:t>combinations of comorbidities</w:t>
      </w:r>
      <w:r w:rsidR="009A5ED3" w:rsidRPr="009A5ED3">
        <w:rPr>
          <w:rFonts w:asciiTheme="majorBidi" w:hAnsiTheme="majorBidi" w:cstheme="majorBidi"/>
        </w:rPr>
        <w:t xml:space="preserve"> among Arab </w:t>
      </w:r>
      <w:r w:rsidR="009A5ED3">
        <w:rPr>
          <w:rFonts w:asciiTheme="majorBidi" w:hAnsiTheme="majorBidi" w:cstheme="majorBidi"/>
        </w:rPr>
        <w:t>and</w:t>
      </w:r>
      <w:r w:rsidR="00401650">
        <w:rPr>
          <w:rFonts w:asciiTheme="majorBidi" w:hAnsiTheme="majorBidi" w:cstheme="majorBidi"/>
        </w:rPr>
        <w:t xml:space="preserve"> </w:t>
      </w:r>
      <w:r w:rsidR="009A5ED3">
        <w:rPr>
          <w:rFonts w:asciiTheme="majorBidi" w:hAnsiTheme="majorBidi" w:cstheme="majorBidi"/>
        </w:rPr>
        <w:t xml:space="preserve">Jewish </w:t>
      </w:r>
      <w:r w:rsidR="000E1744" w:rsidRPr="000E1744">
        <w:rPr>
          <w:rFonts w:asciiTheme="majorBidi" w:hAnsiTheme="majorBidi" w:cstheme="majorBidi"/>
        </w:rPr>
        <w:t>adolescents</w:t>
      </w:r>
      <w:r w:rsidR="009A5ED3">
        <w:rPr>
          <w:rFonts w:asciiTheme="majorBidi" w:hAnsiTheme="majorBidi" w:cstheme="majorBidi"/>
        </w:rPr>
        <w:t xml:space="preserve"> </w:t>
      </w:r>
    </w:p>
    <w:p w14:paraId="352EB6AB" w14:textId="035878A6" w:rsidR="000D28BB" w:rsidRPr="000E1744" w:rsidRDefault="00460DB5" w:rsidP="00637D50">
      <w:pPr>
        <w:spacing w:after="0"/>
        <w:ind w:left="360"/>
        <w:rPr>
          <w:sz w:val="20"/>
          <w:szCs w:val="20"/>
        </w:rPr>
      </w:pPr>
      <w:r w:rsidRPr="000E1744">
        <w:rPr>
          <w:rFonts w:asciiTheme="majorBidi" w:hAnsiTheme="majorBidi"/>
          <w:sz w:val="20"/>
          <w:szCs w:val="20"/>
        </w:rPr>
        <w:t xml:space="preserve">A- </w:t>
      </w:r>
      <w:r w:rsidR="00D43894" w:rsidRPr="000E1744">
        <w:rPr>
          <w:rFonts w:asciiTheme="majorBidi" w:hAnsiTheme="majorBidi"/>
          <w:sz w:val="20"/>
          <w:szCs w:val="20"/>
        </w:rPr>
        <w:t xml:space="preserve">combination of Hypertension and Diabetes Mellitus type 2, B- combination of Polycystic ovaries with Hypertension among females, C- combination of Polycystic ovaries with Diabetes Mellitus type 2 among females. </w:t>
      </w:r>
      <w:r w:rsidR="00637D50" w:rsidRPr="00637D50">
        <w:rPr>
          <w:rFonts w:asciiTheme="majorBidi" w:hAnsiTheme="majorBidi"/>
          <w:sz w:val="20"/>
          <w:szCs w:val="20"/>
          <w:lang w:bidi="en-US"/>
        </w:rPr>
        <w:t xml:space="preserve">Underweight- BMI &lt;5th percentile, normal weight- BMI 5th-84.9th percentile, overweight- BMI 85th-94.9th </w:t>
      </w:r>
      <w:r w:rsidR="00637D50" w:rsidRPr="00637D50">
        <w:rPr>
          <w:rFonts w:asciiTheme="majorBidi" w:hAnsiTheme="majorBidi"/>
          <w:sz w:val="20"/>
          <w:szCs w:val="20"/>
          <w:lang w:bidi="en-US"/>
        </w:rPr>
        <w:lastRenderedPageBreak/>
        <w:t>percentile, obesity- BMI ≥95th percentile, not including class 2 and class 3 obesity, class 2 obesity- BMI ≥120% to &lt;140% of the 95</w:t>
      </w:r>
      <w:r w:rsidR="00637D50" w:rsidRPr="00637D50">
        <w:rPr>
          <w:rFonts w:asciiTheme="majorBidi" w:hAnsiTheme="majorBidi"/>
          <w:sz w:val="20"/>
          <w:szCs w:val="20"/>
          <w:vertAlign w:val="superscript"/>
          <w:lang w:bidi="en-US"/>
        </w:rPr>
        <w:t>th</w:t>
      </w:r>
      <w:r w:rsidR="00637D50" w:rsidRPr="00637D50">
        <w:rPr>
          <w:rFonts w:asciiTheme="majorBidi" w:hAnsiTheme="majorBidi"/>
          <w:sz w:val="20"/>
          <w:szCs w:val="20"/>
          <w:lang w:bidi="en-US"/>
        </w:rPr>
        <w:t> percentile or BMI ≥35 to &lt;40 kg/m</w:t>
      </w:r>
      <w:r w:rsidR="00637D50" w:rsidRPr="00637D50">
        <w:rPr>
          <w:rFonts w:asciiTheme="majorBidi" w:hAnsiTheme="majorBidi"/>
          <w:sz w:val="20"/>
          <w:szCs w:val="20"/>
          <w:vertAlign w:val="superscript"/>
          <w:lang w:bidi="en-US"/>
        </w:rPr>
        <w:t>2</w:t>
      </w:r>
      <w:r w:rsidR="00637D50" w:rsidRPr="00637D50">
        <w:rPr>
          <w:rFonts w:asciiTheme="majorBidi" w:hAnsiTheme="majorBidi"/>
          <w:sz w:val="20"/>
          <w:szCs w:val="20"/>
          <w:lang w:bidi="en-US"/>
        </w:rPr>
        <w:t>, class 3 obesity- BMI ≥140% of the 95</w:t>
      </w:r>
      <w:r w:rsidR="00637D50" w:rsidRPr="00637D50">
        <w:rPr>
          <w:rFonts w:asciiTheme="majorBidi" w:hAnsiTheme="majorBidi"/>
          <w:sz w:val="20"/>
          <w:szCs w:val="20"/>
          <w:vertAlign w:val="superscript"/>
          <w:lang w:bidi="en-US"/>
        </w:rPr>
        <w:t>th</w:t>
      </w:r>
      <w:r w:rsidR="00637D50" w:rsidRPr="00637D50">
        <w:rPr>
          <w:rFonts w:asciiTheme="majorBidi" w:hAnsiTheme="majorBidi"/>
          <w:sz w:val="20"/>
          <w:szCs w:val="20"/>
          <w:lang w:bidi="en-US"/>
        </w:rPr>
        <w:t> percentile or BMI ≥40 kg/m</w:t>
      </w:r>
      <w:r w:rsidR="00637D50" w:rsidRPr="00637D50">
        <w:rPr>
          <w:rFonts w:asciiTheme="majorBidi" w:hAnsiTheme="majorBidi"/>
          <w:sz w:val="20"/>
          <w:szCs w:val="20"/>
          <w:vertAlign w:val="superscript"/>
          <w:lang w:bidi="en-US"/>
        </w:rPr>
        <w:t>2</w:t>
      </w:r>
      <w:r w:rsidR="00637D50" w:rsidRPr="00637D50">
        <w:rPr>
          <w:rFonts w:asciiTheme="majorBidi" w:hAnsiTheme="majorBidi"/>
          <w:sz w:val="20"/>
          <w:szCs w:val="20"/>
          <w:lang w:bidi="en-US"/>
        </w:rPr>
        <w:t>.</w:t>
      </w:r>
    </w:p>
    <w:sectPr w:rsidR="000D28BB" w:rsidRPr="000E1744" w:rsidSect="00FE26F7">
      <w:footerReference w:type="default" r:id="rId9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C2427B" w14:textId="77777777" w:rsidR="009B4819" w:rsidRDefault="009B4819" w:rsidP="005E6ECC">
      <w:pPr>
        <w:spacing w:after="0"/>
      </w:pPr>
      <w:r>
        <w:separator/>
      </w:r>
    </w:p>
  </w:endnote>
  <w:endnote w:type="continuationSeparator" w:id="0">
    <w:p w14:paraId="43D58735" w14:textId="77777777" w:rsidR="009B4819" w:rsidRDefault="009B4819" w:rsidP="005E6E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43105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697E8" w14:textId="3C3254FF" w:rsidR="00753645" w:rsidRDefault="007536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06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5E8C99" w14:textId="77777777" w:rsidR="00753645" w:rsidRDefault="007536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C8CC37" w14:textId="77777777" w:rsidR="009B4819" w:rsidRDefault="009B4819" w:rsidP="005E6ECC">
      <w:pPr>
        <w:spacing w:after="0"/>
      </w:pPr>
      <w:r>
        <w:separator/>
      </w:r>
    </w:p>
  </w:footnote>
  <w:footnote w:type="continuationSeparator" w:id="0">
    <w:p w14:paraId="2D2E175F" w14:textId="77777777" w:rsidR="009B4819" w:rsidRDefault="009B4819" w:rsidP="005E6EC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B2E00"/>
    <w:multiLevelType w:val="hybridMultilevel"/>
    <w:tmpl w:val="F3E658FE"/>
    <w:lvl w:ilvl="0" w:tplc="CC28D91C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9FAC3B42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BC7A2688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B9521438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DACEBB6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31CCB93C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D7F8F216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BF8CF6D8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69FEA530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 w15:restartNumberingAfterBreak="0">
    <w:nsid w:val="04AE456F"/>
    <w:multiLevelType w:val="multilevel"/>
    <w:tmpl w:val="CCEAB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41A93"/>
    <w:multiLevelType w:val="hybridMultilevel"/>
    <w:tmpl w:val="1EAC2FD6"/>
    <w:lvl w:ilvl="0" w:tplc="EA0A2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68BE3A" w:tentative="1">
      <w:start w:val="1"/>
      <w:numFmt w:val="lowerLetter"/>
      <w:lvlText w:val="%2."/>
      <w:lvlJc w:val="left"/>
      <w:pPr>
        <w:ind w:left="1440" w:hanging="360"/>
      </w:pPr>
    </w:lvl>
    <w:lvl w:ilvl="2" w:tplc="2CD2FF36" w:tentative="1">
      <w:start w:val="1"/>
      <w:numFmt w:val="lowerRoman"/>
      <w:lvlText w:val="%3."/>
      <w:lvlJc w:val="right"/>
      <w:pPr>
        <w:ind w:left="2160" w:hanging="180"/>
      </w:pPr>
    </w:lvl>
    <w:lvl w:ilvl="3" w:tplc="7892EC8E" w:tentative="1">
      <w:start w:val="1"/>
      <w:numFmt w:val="decimal"/>
      <w:lvlText w:val="%4."/>
      <w:lvlJc w:val="left"/>
      <w:pPr>
        <w:ind w:left="2880" w:hanging="360"/>
      </w:pPr>
    </w:lvl>
    <w:lvl w:ilvl="4" w:tplc="A502CC00" w:tentative="1">
      <w:start w:val="1"/>
      <w:numFmt w:val="lowerLetter"/>
      <w:lvlText w:val="%5."/>
      <w:lvlJc w:val="left"/>
      <w:pPr>
        <w:ind w:left="3600" w:hanging="360"/>
      </w:pPr>
    </w:lvl>
    <w:lvl w:ilvl="5" w:tplc="B28C434C" w:tentative="1">
      <w:start w:val="1"/>
      <w:numFmt w:val="lowerRoman"/>
      <w:lvlText w:val="%6."/>
      <w:lvlJc w:val="right"/>
      <w:pPr>
        <w:ind w:left="4320" w:hanging="180"/>
      </w:pPr>
    </w:lvl>
    <w:lvl w:ilvl="6" w:tplc="3BC8C49E" w:tentative="1">
      <w:start w:val="1"/>
      <w:numFmt w:val="decimal"/>
      <w:lvlText w:val="%7."/>
      <w:lvlJc w:val="left"/>
      <w:pPr>
        <w:ind w:left="5040" w:hanging="360"/>
      </w:pPr>
    </w:lvl>
    <w:lvl w:ilvl="7" w:tplc="8C76048E" w:tentative="1">
      <w:start w:val="1"/>
      <w:numFmt w:val="lowerLetter"/>
      <w:lvlText w:val="%8."/>
      <w:lvlJc w:val="left"/>
      <w:pPr>
        <w:ind w:left="5760" w:hanging="360"/>
      </w:pPr>
    </w:lvl>
    <w:lvl w:ilvl="8" w:tplc="324010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A1F4E"/>
    <w:multiLevelType w:val="hybridMultilevel"/>
    <w:tmpl w:val="1EAC2FD6"/>
    <w:lvl w:ilvl="0" w:tplc="EA0A2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68BE3A" w:tentative="1">
      <w:start w:val="1"/>
      <w:numFmt w:val="lowerLetter"/>
      <w:lvlText w:val="%2."/>
      <w:lvlJc w:val="left"/>
      <w:pPr>
        <w:ind w:left="1440" w:hanging="360"/>
      </w:pPr>
    </w:lvl>
    <w:lvl w:ilvl="2" w:tplc="2CD2FF36" w:tentative="1">
      <w:start w:val="1"/>
      <w:numFmt w:val="lowerRoman"/>
      <w:lvlText w:val="%3."/>
      <w:lvlJc w:val="right"/>
      <w:pPr>
        <w:ind w:left="2160" w:hanging="180"/>
      </w:pPr>
    </w:lvl>
    <w:lvl w:ilvl="3" w:tplc="7892EC8E" w:tentative="1">
      <w:start w:val="1"/>
      <w:numFmt w:val="decimal"/>
      <w:lvlText w:val="%4."/>
      <w:lvlJc w:val="left"/>
      <w:pPr>
        <w:ind w:left="2880" w:hanging="360"/>
      </w:pPr>
    </w:lvl>
    <w:lvl w:ilvl="4" w:tplc="A502CC00" w:tentative="1">
      <w:start w:val="1"/>
      <w:numFmt w:val="lowerLetter"/>
      <w:lvlText w:val="%5."/>
      <w:lvlJc w:val="left"/>
      <w:pPr>
        <w:ind w:left="3600" w:hanging="360"/>
      </w:pPr>
    </w:lvl>
    <w:lvl w:ilvl="5" w:tplc="B28C434C" w:tentative="1">
      <w:start w:val="1"/>
      <w:numFmt w:val="lowerRoman"/>
      <w:lvlText w:val="%6."/>
      <w:lvlJc w:val="right"/>
      <w:pPr>
        <w:ind w:left="4320" w:hanging="180"/>
      </w:pPr>
    </w:lvl>
    <w:lvl w:ilvl="6" w:tplc="3BC8C49E" w:tentative="1">
      <w:start w:val="1"/>
      <w:numFmt w:val="decimal"/>
      <w:lvlText w:val="%7."/>
      <w:lvlJc w:val="left"/>
      <w:pPr>
        <w:ind w:left="5040" w:hanging="360"/>
      </w:pPr>
    </w:lvl>
    <w:lvl w:ilvl="7" w:tplc="8C76048E" w:tentative="1">
      <w:start w:val="1"/>
      <w:numFmt w:val="lowerLetter"/>
      <w:lvlText w:val="%8."/>
      <w:lvlJc w:val="left"/>
      <w:pPr>
        <w:ind w:left="5760" w:hanging="360"/>
      </w:pPr>
    </w:lvl>
    <w:lvl w:ilvl="8" w:tplc="324010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911DD"/>
    <w:multiLevelType w:val="hybridMultilevel"/>
    <w:tmpl w:val="0D583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C1079"/>
    <w:multiLevelType w:val="hybridMultilevel"/>
    <w:tmpl w:val="381A9D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5376C6D"/>
    <w:multiLevelType w:val="hybridMultilevel"/>
    <w:tmpl w:val="84D69DC2"/>
    <w:lvl w:ilvl="0" w:tplc="B9B86824">
      <w:start w:val="1"/>
      <w:numFmt w:val="upperLetter"/>
      <w:lvlText w:val="%1-"/>
      <w:lvlJc w:val="left"/>
      <w:pPr>
        <w:ind w:left="720" w:hanging="360"/>
      </w:pPr>
      <w:rPr>
        <w:rFonts w:asciiTheme="majorBidi" w:hAnsi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C0428A"/>
    <w:multiLevelType w:val="hybridMultilevel"/>
    <w:tmpl w:val="43162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BA77DD"/>
    <w:multiLevelType w:val="hybridMultilevel"/>
    <w:tmpl w:val="1EAC2FD6"/>
    <w:lvl w:ilvl="0" w:tplc="EA0A2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68BE3A" w:tentative="1">
      <w:start w:val="1"/>
      <w:numFmt w:val="lowerLetter"/>
      <w:lvlText w:val="%2."/>
      <w:lvlJc w:val="left"/>
      <w:pPr>
        <w:ind w:left="1440" w:hanging="360"/>
      </w:pPr>
    </w:lvl>
    <w:lvl w:ilvl="2" w:tplc="2CD2FF36" w:tentative="1">
      <w:start w:val="1"/>
      <w:numFmt w:val="lowerRoman"/>
      <w:lvlText w:val="%3."/>
      <w:lvlJc w:val="right"/>
      <w:pPr>
        <w:ind w:left="2160" w:hanging="180"/>
      </w:pPr>
    </w:lvl>
    <w:lvl w:ilvl="3" w:tplc="7892EC8E" w:tentative="1">
      <w:start w:val="1"/>
      <w:numFmt w:val="decimal"/>
      <w:lvlText w:val="%4."/>
      <w:lvlJc w:val="left"/>
      <w:pPr>
        <w:ind w:left="2880" w:hanging="360"/>
      </w:pPr>
    </w:lvl>
    <w:lvl w:ilvl="4" w:tplc="A502CC00" w:tentative="1">
      <w:start w:val="1"/>
      <w:numFmt w:val="lowerLetter"/>
      <w:lvlText w:val="%5."/>
      <w:lvlJc w:val="left"/>
      <w:pPr>
        <w:ind w:left="3600" w:hanging="360"/>
      </w:pPr>
    </w:lvl>
    <w:lvl w:ilvl="5" w:tplc="B28C434C" w:tentative="1">
      <w:start w:val="1"/>
      <w:numFmt w:val="lowerRoman"/>
      <w:lvlText w:val="%6."/>
      <w:lvlJc w:val="right"/>
      <w:pPr>
        <w:ind w:left="4320" w:hanging="180"/>
      </w:pPr>
    </w:lvl>
    <w:lvl w:ilvl="6" w:tplc="3BC8C49E" w:tentative="1">
      <w:start w:val="1"/>
      <w:numFmt w:val="decimal"/>
      <w:lvlText w:val="%7."/>
      <w:lvlJc w:val="left"/>
      <w:pPr>
        <w:ind w:left="5040" w:hanging="360"/>
      </w:pPr>
    </w:lvl>
    <w:lvl w:ilvl="7" w:tplc="8C76048E" w:tentative="1">
      <w:start w:val="1"/>
      <w:numFmt w:val="lowerLetter"/>
      <w:lvlText w:val="%8."/>
      <w:lvlJc w:val="left"/>
      <w:pPr>
        <w:ind w:left="5760" w:hanging="360"/>
      </w:pPr>
    </w:lvl>
    <w:lvl w:ilvl="8" w:tplc="324010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725825"/>
    <w:multiLevelType w:val="hybridMultilevel"/>
    <w:tmpl w:val="76786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466F2"/>
    <w:multiLevelType w:val="hybridMultilevel"/>
    <w:tmpl w:val="6A6070BE"/>
    <w:lvl w:ilvl="0" w:tplc="E076AD42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C0554A"/>
    <w:multiLevelType w:val="hybridMultilevel"/>
    <w:tmpl w:val="AA26E814"/>
    <w:lvl w:ilvl="0" w:tplc="E4C0457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2976506"/>
    <w:multiLevelType w:val="hybridMultilevel"/>
    <w:tmpl w:val="28F45B92"/>
    <w:lvl w:ilvl="0" w:tplc="55DC71F4">
      <w:start w:val="1"/>
      <w:numFmt w:val="upperLetter"/>
      <w:lvlText w:val="%1-"/>
      <w:lvlJc w:val="left"/>
      <w:pPr>
        <w:ind w:left="720" w:hanging="360"/>
      </w:pPr>
      <w:rPr>
        <w:rFonts w:asciiTheme="majorBidi" w:hAnsi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793916">
    <w:abstractNumId w:val="8"/>
  </w:num>
  <w:num w:numId="2" w16cid:durableId="947469603">
    <w:abstractNumId w:val="2"/>
  </w:num>
  <w:num w:numId="3" w16cid:durableId="641425811">
    <w:abstractNumId w:val="3"/>
  </w:num>
  <w:num w:numId="4" w16cid:durableId="1569992970">
    <w:abstractNumId w:val="0"/>
  </w:num>
  <w:num w:numId="5" w16cid:durableId="1240599466">
    <w:abstractNumId w:val="4"/>
  </w:num>
  <w:num w:numId="6" w16cid:durableId="872763176">
    <w:abstractNumId w:val="7"/>
  </w:num>
  <w:num w:numId="7" w16cid:durableId="1048997315">
    <w:abstractNumId w:val="5"/>
  </w:num>
  <w:num w:numId="8" w16cid:durableId="650331765">
    <w:abstractNumId w:val="9"/>
  </w:num>
  <w:num w:numId="9" w16cid:durableId="1068724695">
    <w:abstractNumId w:val="1"/>
  </w:num>
  <w:num w:numId="10" w16cid:durableId="1126313624">
    <w:abstractNumId w:val="11"/>
  </w:num>
  <w:num w:numId="11" w16cid:durableId="1841461414">
    <w:abstractNumId w:val="10"/>
  </w:num>
  <w:num w:numId="12" w16cid:durableId="610090183">
    <w:abstractNumId w:val="6"/>
  </w:num>
  <w:num w:numId="13" w16cid:durableId="9079546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mmunity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&lt;record-ids&gt;&lt;item&gt;6587&lt;/item&gt;&lt;item&gt;6604&lt;/item&gt;&lt;item&gt;6606&lt;/item&gt;&lt;item&gt;6625&lt;/item&gt;&lt;item&gt;6627&lt;/item&gt;&lt;item&gt;6703&lt;/item&gt;&lt;item&gt;6728&lt;/item&gt;&lt;item&gt;6729&lt;/item&gt;&lt;item&gt;6730&lt;/item&gt;&lt;item&gt;6731&lt;/item&gt;&lt;item&gt;6732&lt;/item&gt;&lt;item&gt;6733&lt;/item&gt;&lt;item&gt;6734&lt;/item&gt;&lt;item&gt;6735&lt;/item&gt;&lt;item&gt;6736&lt;/item&gt;&lt;item&gt;6737&lt;/item&gt;&lt;item&gt;6738&lt;/item&gt;&lt;item&gt;6739&lt;/item&gt;&lt;item&gt;6740&lt;/item&gt;&lt;item&gt;6741&lt;/item&gt;&lt;item&gt;6742&lt;/item&gt;&lt;item&gt;6743&lt;/item&gt;&lt;item&gt;6744&lt;/item&gt;&lt;item&gt;6745&lt;/item&gt;&lt;item&gt;6746&lt;/item&gt;&lt;item&gt;6747&lt;/item&gt;&lt;item&gt;6748&lt;/item&gt;&lt;item&gt;6749&lt;/item&gt;&lt;item&gt;6750&lt;/item&gt;&lt;item&gt;6751&lt;/item&gt;&lt;item&gt;6752&lt;/item&gt;&lt;item&gt;6753&lt;/item&gt;&lt;item&gt;6754&lt;/item&gt;&lt;item&gt;6755&lt;/item&gt;&lt;item&gt;6756&lt;/item&gt;&lt;item&gt;6758&lt;/item&gt;&lt;item&gt;6759&lt;/item&gt;&lt;item&gt;6760&lt;/item&gt;&lt;item&gt;6761&lt;/item&gt;&lt;item&gt;6762&lt;/item&gt;&lt;item&gt;6763&lt;/item&gt;&lt;item&gt;6764&lt;/item&gt;&lt;/record-ids&gt;&lt;/item&gt;&lt;/Libraries&gt;"/>
  </w:docVars>
  <w:rsids>
    <w:rsidRoot w:val="005A36F9"/>
    <w:rsid w:val="00003C6F"/>
    <w:rsid w:val="00006E47"/>
    <w:rsid w:val="000124BE"/>
    <w:rsid w:val="00024817"/>
    <w:rsid w:val="00027C6D"/>
    <w:rsid w:val="00032739"/>
    <w:rsid w:val="00045396"/>
    <w:rsid w:val="00060CA7"/>
    <w:rsid w:val="00061350"/>
    <w:rsid w:val="000640E6"/>
    <w:rsid w:val="00065440"/>
    <w:rsid w:val="00072143"/>
    <w:rsid w:val="00082283"/>
    <w:rsid w:val="000936F1"/>
    <w:rsid w:val="000A2FB8"/>
    <w:rsid w:val="000A7DEF"/>
    <w:rsid w:val="000C3A11"/>
    <w:rsid w:val="000C3C69"/>
    <w:rsid w:val="000D28BB"/>
    <w:rsid w:val="000D63D6"/>
    <w:rsid w:val="000D7B26"/>
    <w:rsid w:val="000E1744"/>
    <w:rsid w:val="0010205D"/>
    <w:rsid w:val="0010305D"/>
    <w:rsid w:val="00103B40"/>
    <w:rsid w:val="00105D92"/>
    <w:rsid w:val="00110721"/>
    <w:rsid w:val="00116E9F"/>
    <w:rsid w:val="0012512B"/>
    <w:rsid w:val="001333CE"/>
    <w:rsid w:val="001460C3"/>
    <w:rsid w:val="00146C72"/>
    <w:rsid w:val="0015735B"/>
    <w:rsid w:val="00160C9A"/>
    <w:rsid w:val="00173A62"/>
    <w:rsid w:val="00184778"/>
    <w:rsid w:val="00196347"/>
    <w:rsid w:val="001A595C"/>
    <w:rsid w:val="001B4188"/>
    <w:rsid w:val="001B7485"/>
    <w:rsid w:val="001C0A30"/>
    <w:rsid w:val="001C0E24"/>
    <w:rsid w:val="001C56AC"/>
    <w:rsid w:val="001C685E"/>
    <w:rsid w:val="001C7652"/>
    <w:rsid w:val="001C7ECE"/>
    <w:rsid w:val="001F4D44"/>
    <w:rsid w:val="00203710"/>
    <w:rsid w:val="00206068"/>
    <w:rsid w:val="00212879"/>
    <w:rsid w:val="00216321"/>
    <w:rsid w:val="00216524"/>
    <w:rsid w:val="00216EB1"/>
    <w:rsid w:val="0022364F"/>
    <w:rsid w:val="0023423E"/>
    <w:rsid w:val="00246A2E"/>
    <w:rsid w:val="00261426"/>
    <w:rsid w:val="00267FD9"/>
    <w:rsid w:val="00274A83"/>
    <w:rsid w:val="00283706"/>
    <w:rsid w:val="00284D67"/>
    <w:rsid w:val="00292A7F"/>
    <w:rsid w:val="00293C0E"/>
    <w:rsid w:val="00297951"/>
    <w:rsid w:val="002A258D"/>
    <w:rsid w:val="002A53D5"/>
    <w:rsid w:val="002B4F4B"/>
    <w:rsid w:val="002C00AE"/>
    <w:rsid w:val="002D6BCB"/>
    <w:rsid w:val="002E5EA1"/>
    <w:rsid w:val="002E607C"/>
    <w:rsid w:val="002E69F4"/>
    <w:rsid w:val="002F6DD7"/>
    <w:rsid w:val="002F7A85"/>
    <w:rsid w:val="003007A7"/>
    <w:rsid w:val="00301624"/>
    <w:rsid w:val="00304CBE"/>
    <w:rsid w:val="00312C63"/>
    <w:rsid w:val="00314965"/>
    <w:rsid w:val="00314B69"/>
    <w:rsid w:val="00324A15"/>
    <w:rsid w:val="00327E43"/>
    <w:rsid w:val="00331F9C"/>
    <w:rsid w:val="00332F71"/>
    <w:rsid w:val="003361E6"/>
    <w:rsid w:val="00336B3D"/>
    <w:rsid w:val="00355708"/>
    <w:rsid w:val="0038348C"/>
    <w:rsid w:val="003A3C6A"/>
    <w:rsid w:val="003B106C"/>
    <w:rsid w:val="003B133D"/>
    <w:rsid w:val="003B19E4"/>
    <w:rsid w:val="003B2543"/>
    <w:rsid w:val="003B5215"/>
    <w:rsid w:val="003C098C"/>
    <w:rsid w:val="003C5294"/>
    <w:rsid w:val="003D6F65"/>
    <w:rsid w:val="003E3F26"/>
    <w:rsid w:val="003F018F"/>
    <w:rsid w:val="003F0435"/>
    <w:rsid w:val="004002B2"/>
    <w:rsid w:val="00401650"/>
    <w:rsid w:val="004023B2"/>
    <w:rsid w:val="00404FDC"/>
    <w:rsid w:val="0041725A"/>
    <w:rsid w:val="00417AB8"/>
    <w:rsid w:val="0042027D"/>
    <w:rsid w:val="00423302"/>
    <w:rsid w:val="00451F41"/>
    <w:rsid w:val="00453C9F"/>
    <w:rsid w:val="004550DD"/>
    <w:rsid w:val="00455EA1"/>
    <w:rsid w:val="00460DB5"/>
    <w:rsid w:val="004613C2"/>
    <w:rsid w:val="0046612B"/>
    <w:rsid w:val="004752B9"/>
    <w:rsid w:val="0048139C"/>
    <w:rsid w:val="00483CDE"/>
    <w:rsid w:val="00484DC3"/>
    <w:rsid w:val="0049257C"/>
    <w:rsid w:val="00492D93"/>
    <w:rsid w:val="0049461E"/>
    <w:rsid w:val="00495800"/>
    <w:rsid w:val="004A2512"/>
    <w:rsid w:val="004A5ACD"/>
    <w:rsid w:val="004B0708"/>
    <w:rsid w:val="004E66B2"/>
    <w:rsid w:val="004F2587"/>
    <w:rsid w:val="0050296B"/>
    <w:rsid w:val="00503746"/>
    <w:rsid w:val="00503BB4"/>
    <w:rsid w:val="0051390C"/>
    <w:rsid w:val="00516525"/>
    <w:rsid w:val="00527958"/>
    <w:rsid w:val="005347A2"/>
    <w:rsid w:val="00551D14"/>
    <w:rsid w:val="0055786B"/>
    <w:rsid w:val="00560E0A"/>
    <w:rsid w:val="0056667B"/>
    <w:rsid w:val="005747E7"/>
    <w:rsid w:val="00580710"/>
    <w:rsid w:val="00585384"/>
    <w:rsid w:val="00586E45"/>
    <w:rsid w:val="00593959"/>
    <w:rsid w:val="005A1C96"/>
    <w:rsid w:val="005A3613"/>
    <w:rsid w:val="005A36F9"/>
    <w:rsid w:val="005B0C13"/>
    <w:rsid w:val="005B1198"/>
    <w:rsid w:val="005C3B68"/>
    <w:rsid w:val="005C7DC1"/>
    <w:rsid w:val="005E6ECC"/>
    <w:rsid w:val="005F3B96"/>
    <w:rsid w:val="005F5038"/>
    <w:rsid w:val="00602B5B"/>
    <w:rsid w:val="006036FD"/>
    <w:rsid w:val="006065EE"/>
    <w:rsid w:val="0060679B"/>
    <w:rsid w:val="006107F0"/>
    <w:rsid w:val="006123C0"/>
    <w:rsid w:val="00617714"/>
    <w:rsid w:val="006248F8"/>
    <w:rsid w:val="00626E40"/>
    <w:rsid w:val="006273DC"/>
    <w:rsid w:val="006300C0"/>
    <w:rsid w:val="006338AA"/>
    <w:rsid w:val="00637D50"/>
    <w:rsid w:val="00641F06"/>
    <w:rsid w:val="0064692E"/>
    <w:rsid w:val="00647490"/>
    <w:rsid w:val="006533D7"/>
    <w:rsid w:val="006555A2"/>
    <w:rsid w:val="0066413F"/>
    <w:rsid w:val="00664A0F"/>
    <w:rsid w:val="00664D33"/>
    <w:rsid w:val="00664DDB"/>
    <w:rsid w:val="00666760"/>
    <w:rsid w:val="00672486"/>
    <w:rsid w:val="00674B90"/>
    <w:rsid w:val="00680AC9"/>
    <w:rsid w:val="00683965"/>
    <w:rsid w:val="00684CCB"/>
    <w:rsid w:val="00690568"/>
    <w:rsid w:val="006A3EF7"/>
    <w:rsid w:val="006A5DB1"/>
    <w:rsid w:val="006B1305"/>
    <w:rsid w:val="006B2070"/>
    <w:rsid w:val="006B5049"/>
    <w:rsid w:val="006D0A2C"/>
    <w:rsid w:val="006D1836"/>
    <w:rsid w:val="006D43C7"/>
    <w:rsid w:val="006D7FE8"/>
    <w:rsid w:val="006E349C"/>
    <w:rsid w:val="006F102A"/>
    <w:rsid w:val="006F1879"/>
    <w:rsid w:val="006F4DD3"/>
    <w:rsid w:val="007025DF"/>
    <w:rsid w:val="00711AFB"/>
    <w:rsid w:val="007222AD"/>
    <w:rsid w:val="007236BB"/>
    <w:rsid w:val="00724BD7"/>
    <w:rsid w:val="007408F1"/>
    <w:rsid w:val="00753645"/>
    <w:rsid w:val="0075417F"/>
    <w:rsid w:val="00760CE9"/>
    <w:rsid w:val="00762088"/>
    <w:rsid w:val="00771C5B"/>
    <w:rsid w:val="007812CC"/>
    <w:rsid w:val="007825DF"/>
    <w:rsid w:val="00790016"/>
    <w:rsid w:val="007948F7"/>
    <w:rsid w:val="00795329"/>
    <w:rsid w:val="00795B94"/>
    <w:rsid w:val="007B0F4C"/>
    <w:rsid w:val="007C0997"/>
    <w:rsid w:val="007C6414"/>
    <w:rsid w:val="007D12B9"/>
    <w:rsid w:val="007D4E90"/>
    <w:rsid w:val="007D5A10"/>
    <w:rsid w:val="007E21CC"/>
    <w:rsid w:val="007E4449"/>
    <w:rsid w:val="007F3C34"/>
    <w:rsid w:val="008021D9"/>
    <w:rsid w:val="00811804"/>
    <w:rsid w:val="00813C1F"/>
    <w:rsid w:val="00824F5A"/>
    <w:rsid w:val="00825CE7"/>
    <w:rsid w:val="00830EB9"/>
    <w:rsid w:val="00840BEF"/>
    <w:rsid w:val="00841DCE"/>
    <w:rsid w:val="00843AB2"/>
    <w:rsid w:val="0084558B"/>
    <w:rsid w:val="00856806"/>
    <w:rsid w:val="0085742B"/>
    <w:rsid w:val="008742BF"/>
    <w:rsid w:val="008779BE"/>
    <w:rsid w:val="00881A01"/>
    <w:rsid w:val="00890FD8"/>
    <w:rsid w:val="008A4E18"/>
    <w:rsid w:val="008B0711"/>
    <w:rsid w:val="008B0A35"/>
    <w:rsid w:val="008B6EE9"/>
    <w:rsid w:val="008C3F71"/>
    <w:rsid w:val="008C53FA"/>
    <w:rsid w:val="008E1B9C"/>
    <w:rsid w:val="008E5098"/>
    <w:rsid w:val="008F44D9"/>
    <w:rsid w:val="008F5E35"/>
    <w:rsid w:val="009002DA"/>
    <w:rsid w:val="0090171C"/>
    <w:rsid w:val="0090177E"/>
    <w:rsid w:val="00910676"/>
    <w:rsid w:val="00921A56"/>
    <w:rsid w:val="00922E82"/>
    <w:rsid w:val="009233F4"/>
    <w:rsid w:val="0092495C"/>
    <w:rsid w:val="00932A7C"/>
    <w:rsid w:val="00955EEF"/>
    <w:rsid w:val="00956A79"/>
    <w:rsid w:val="0095734F"/>
    <w:rsid w:val="0096584B"/>
    <w:rsid w:val="009721A7"/>
    <w:rsid w:val="009857C0"/>
    <w:rsid w:val="009864DA"/>
    <w:rsid w:val="00987DA5"/>
    <w:rsid w:val="00993B07"/>
    <w:rsid w:val="009A47D2"/>
    <w:rsid w:val="009A4D8F"/>
    <w:rsid w:val="009A5ED3"/>
    <w:rsid w:val="009B1BB9"/>
    <w:rsid w:val="009B318B"/>
    <w:rsid w:val="009B4819"/>
    <w:rsid w:val="009C0062"/>
    <w:rsid w:val="009C3D41"/>
    <w:rsid w:val="009D3930"/>
    <w:rsid w:val="009D3B39"/>
    <w:rsid w:val="009E2BD7"/>
    <w:rsid w:val="009E47C3"/>
    <w:rsid w:val="009E5535"/>
    <w:rsid w:val="009E77FD"/>
    <w:rsid w:val="009F5303"/>
    <w:rsid w:val="009F7FE0"/>
    <w:rsid w:val="00A00714"/>
    <w:rsid w:val="00A04AC0"/>
    <w:rsid w:val="00A15761"/>
    <w:rsid w:val="00A17D64"/>
    <w:rsid w:val="00A26184"/>
    <w:rsid w:val="00A302F9"/>
    <w:rsid w:val="00A32127"/>
    <w:rsid w:val="00A33E0E"/>
    <w:rsid w:val="00A360CB"/>
    <w:rsid w:val="00A3707F"/>
    <w:rsid w:val="00A403D7"/>
    <w:rsid w:val="00A4383C"/>
    <w:rsid w:val="00A470D4"/>
    <w:rsid w:val="00A53A03"/>
    <w:rsid w:val="00A54815"/>
    <w:rsid w:val="00A603BC"/>
    <w:rsid w:val="00A64F89"/>
    <w:rsid w:val="00A737C4"/>
    <w:rsid w:val="00A81449"/>
    <w:rsid w:val="00A84A1D"/>
    <w:rsid w:val="00A958C6"/>
    <w:rsid w:val="00AA25B5"/>
    <w:rsid w:val="00AA2C04"/>
    <w:rsid w:val="00AA5E09"/>
    <w:rsid w:val="00AB1511"/>
    <w:rsid w:val="00AC308D"/>
    <w:rsid w:val="00AC36BD"/>
    <w:rsid w:val="00AC418B"/>
    <w:rsid w:val="00AC4916"/>
    <w:rsid w:val="00AE2FAC"/>
    <w:rsid w:val="00AF4879"/>
    <w:rsid w:val="00B10C55"/>
    <w:rsid w:val="00B141DB"/>
    <w:rsid w:val="00B154C5"/>
    <w:rsid w:val="00B2574F"/>
    <w:rsid w:val="00B26372"/>
    <w:rsid w:val="00B3535E"/>
    <w:rsid w:val="00B44632"/>
    <w:rsid w:val="00B53E23"/>
    <w:rsid w:val="00B619E6"/>
    <w:rsid w:val="00B76F49"/>
    <w:rsid w:val="00B93C09"/>
    <w:rsid w:val="00B978F8"/>
    <w:rsid w:val="00BA59A6"/>
    <w:rsid w:val="00BA6F51"/>
    <w:rsid w:val="00BC069E"/>
    <w:rsid w:val="00BC1720"/>
    <w:rsid w:val="00BC4428"/>
    <w:rsid w:val="00BD439C"/>
    <w:rsid w:val="00BD48EF"/>
    <w:rsid w:val="00BD5C78"/>
    <w:rsid w:val="00BE127E"/>
    <w:rsid w:val="00BE1D00"/>
    <w:rsid w:val="00C177D0"/>
    <w:rsid w:val="00C24CAB"/>
    <w:rsid w:val="00C256B8"/>
    <w:rsid w:val="00C26766"/>
    <w:rsid w:val="00C35F81"/>
    <w:rsid w:val="00C4799B"/>
    <w:rsid w:val="00C62CEA"/>
    <w:rsid w:val="00C70E0B"/>
    <w:rsid w:val="00C75ABC"/>
    <w:rsid w:val="00C80D98"/>
    <w:rsid w:val="00C81D39"/>
    <w:rsid w:val="00C82DAE"/>
    <w:rsid w:val="00C845D2"/>
    <w:rsid w:val="00C85C6C"/>
    <w:rsid w:val="00CA6928"/>
    <w:rsid w:val="00CA6C50"/>
    <w:rsid w:val="00CB3623"/>
    <w:rsid w:val="00CD52AD"/>
    <w:rsid w:val="00CE0FAD"/>
    <w:rsid w:val="00D01DF7"/>
    <w:rsid w:val="00D03AA3"/>
    <w:rsid w:val="00D05F3C"/>
    <w:rsid w:val="00D12F63"/>
    <w:rsid w:val="00D13F2B"/>
    <w:rsid w:val="00D14D9F"/>
    <w:rsid w:val="00D21766"/>
    <w:rsid w:val="00D22E79"/>
    <w:rsid w:val="00D30272"/>
    <w:rsid w:val="00D37F54"/>
    <w:rsid w:val="00D43894"/>
    <w:rsid w:val="00D463E8"/>
    <w:rsid w:val="00D46942"/>
    <w:rsid w:val="00D50C4A"/>
    <w:rsid w:val="00D50E5F"/>
    <w:rsid w:val="00D53384"/>
    <w:rsid w:val="00D53B0F"/>
    <w:rsid w:val="00D635B2"/>
    <w:rsid w:val="00D63D8C"/>
    <w:rsid w:val="00D67FDE"/>
    <w:rsid w:val="00D71D0A"/>
    <w:rsid w:val="00D80C2F"/>
    <w:rsid w:val="00D8672C"/>
    <w:rsid w:val="00D93406"/>
    <w:rsid w:val="00DA1DC6"/>
    <w:rsid w:val="00DA28A3"/>
    <w:rsid w:val="00DA3705"/>
    <w:rsid w:val="00DA66ED"/>
    <w:rsid w:val="00DB3980"/>
    <w:rsid w:val="00DC0EB5"/>
    <w:rsid w:val="00DC1A9F"/>
    <w:rsid w:val="00DC1D0C"/>
    <w:rsid w:val="00DC3131"/>
    <w:rsid w:val="00DC6ABE"/>
    <w:rsid w:val="00DC7562"/>
    <w:rsid w:val="00DD1C6C"/>
    <w:rsid w:val="00DD3C3F"/>
    <w:rsid w:val="00DD4D40"/>
    <w:rsid w:val="00DE7513"/>
    <w:rsid w:val="00DF5513"/>
    <w:rsid w:val="00DF64DA"/>
    <w:rsid w:val="00E01A89"/>
    <w:rsid w:val="00E117DE"/>
    <w:rsid w:val="00E16D4D"/>
    <w:rsid w:val="00E23E48"/>
    <w:rsid w:val="00E30E49"/>
    <w:rsid w:val="00E43EC8"/>
    <w:rsid w:val="00E441ED"/>
    <w:rsid w:val="00E461E9"/>
    <w:rsid w:val="00E53D3D"/>
    <w:rsid w:val="00E64FD0"/>
    <w:rsid w:val="00E65961"/>
    <w:rsid w:val="00E741B3"/>
    <w:rsid w:val="00E75FF8"/>
    <w:rsid w:val="00E80C40"/>
    <w:rsid w:val="00E97D48"/>
    <w:rsid w:val="00EA3703"/>
    <w:rsid w:val="00EA5FC7"/>
    <w:rsid w:val="00EA7EC0"/>
    <w:rsid w:val="00EB5D84"/>
    <w:rsid w:val="00EB6858"/>
    <w:rsid w:val="00EC7AD8"/>
    <w:rsid w:val="00EC7DCB"/>
    <w:rsid w:val="00EE0B5A"/>
    <w:rsid w:val="00EF0E4C"/>
    <w:rsid w:val="00EF224F"/>
    <w:rsid w:val="00EF350F"/>
    <w:rsid w:val="00F013B0"/>
    <w:rsid w:val="00F07A8F"/>
    <w:rsid w:val="00F12921"/>
    <w:rsid w:val="00F147EB"/>
    <w:rsid w:val="00F169CD"/>
    <w:rsid w:val="00F175D0"/>
    <w:rsid w:val="00F175F2"/>
    <w:rsid w:val="00F217FB"/>
    <w:rsid w:val="00F2243C"/>
    <w:rsid w:val="00F22BE9"/>
    <w:rsid w:val="00F47D4D"/>
    <w:rsid w:val="00F70E3F"/>
    <w:rsid w:val="00F801D4"/>
    <w:rsid w:val="00F82813"/>
    <w:rsid w:val="00F9096C"/>
    <w:rsid w:val="00F93CBE"/>
    <w:rsid w:val="00FA4CC1"/>
    <w:rsid w:val="00FA63DB"/>
    <w:rsid w:val="00FA75D7"/>
    <w:rsid w:val="00FE0B1C"/>
    <w:rsid w:val="00FE26F7"/>
    <w:rsid w:val="00FE38A6"/>
    <w:rsid w:val="00FF095D"/>
    <w:rsid w:val="00FF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6DEE7"/>
  <w15:docId w15:val="{70BE4910-7CA7-4AC6-B1B3-65AE2B37D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A01"/>
    <w:pPr>
      <w:ind w:left="0" w:firstLine="0"/>
      <w:contextualSpacing/>
    </w:pPr>
    <w:rPr>
      <w:rFonts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3B19E4"/>
    <w:pPr>
      <w:spacing w:before="100" w:beforeAutospacing="1" w:after="100" w:afterAutospacing="1"/>
      <w:contextualSpacing w:val="0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61E9"/>
    <w:pPr>
      <w:bidi/>
      <w:spacing w:after="0"/>
      <w:ind w:left="0" w:firstLine="357"/>
    </w:pPr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A36F9"/>
    <w:rPr>
      <w:color w:val="0000FF" w:themeColor="hyperlink"/>
      <w:u w:val="single"/>
    </w:rPr>
  </w:style>
  <w:style w:type="paragraph" w:customStyle="1" w:styleId="Amisauthorlist">
    <w:name w:val="Ami's author list"/>
    <w:basedOn w:val="Normal"/>
    <w:qFormat/>
    <w:rsid w:val="005A36F9"/>
    <w:pPr>
      <w:spacing w:after="0" w:line="480" w:lineRule="auto"/>
      <w:contextualSpacing w:val="0"/>
      <w:jc w:val="center"/>
    </w:pPr>
    <w:rPr>
      <w:rFonts w:asciiTheme="majorBidi" w:hAnsiTheme="majorBidi" w:cstheme="majorBidi"/>
      <w:b/>
    </w:rPr>
  </w:style>
  <w:style w:type="paragraph" w:styleId="ListParagraph">
    <w:name w:val="List Paragraph"/>
    <w:basedOn w:val="Normal"/>
    <w:uiPriority w:val="34"/>
    <w:qFormat/>
    <w:rsid w:val="005A36F9"/>
    <w:pPr>
      <w:spacing w:line="276" w:lineRule="auto"/>
      <w:ind w:left="720"/>
    </w:pPr>
    <w:rPr>
      <w:rFonts w:asciiTheme="majorHAnsi" w:eastAsiaTheme="majorEastAsia" w:hAnsiTheme="majorHAnsi" w:cstheme="majorBidi"/>
      <w:sz w:val="22"/>
      <w:szCs w:val="22"/>
      <w:lang w:bidi="en-US"/>
    </w:rPr>
  </w:style>
  <w:style w:type="character" w:styleId="Strong">
    <w:name w:val="Strong"/>
    <w:uiPriority w:val="22"/>
    <w:qFormat/>
    <w:rsid w:val="00DC6ABE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DC6ABE"/>
    <w:pPr>
      <w:bidi/>
      <w:contextualSpacing w:val="0"/>
    </w:pPr>
    <w:rPr>
      <w:rFonts w:ascii="Calibri" w:hAnsi="Calibri" w:cs="Calibri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C6ABE"/>
    <w:rPr>
      <w:rFonts w:ascii="Calibri" w:hAnsi="Calibri" w:cs="Calibri"/>
      <w:sz w:val="24"/>
    </w:rPr>
  </w:style>
  <w:style w:type="table" w:styleId="TableGrid">
    <w:name w:val="Table Grid"/>
    <w:basedOn w:val="TableNormal"/>
    <w:uiPriority w:val="59"/>
    <w:rsid w:val="009D3B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056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68"/>
    <w:rPr>
      <w:rFonts w:ascii="Tahoma" w:hAnsi="Tahoma" w:cs="Tahoma"/>
      <w:sz w:val="16"/>
      <w:szCs w:val="16"/>
    </w:rPr>
  </w:style>
  <w:style w:type="paragraph" w:customStyle="1" w:styleId="AmisText">
    <w:name w:val="Ami's Text"/>
    <w:basedOn w:val="Normal"/>
    <w:rsid w:val="0092495C"/>
    <w:pPr>
      <w:widowControl w:val="0"/>
      <w:spacing w:after="0" w:line="480" w:lineRule="auto"/>
      <w:ind w:firstLine="289"/>
      <w:contextualSpacing w:val="0"/>
    </w:pPr>
    <w:rPr>
      <w:rFonts w:ascii="Times" w:eastAsia="Times New Roman" w:hAnsi="Times" w:cs="Times"/>
      <w:szCs w:val="20"/>
      <w:lang w:bidi="en-US"/>
    </w:rPr>
  </w:style>
  <w:style w:type="paragraph" w:customStyle="1" w:styleId="Amissub-heading1">
    <w:name w:val="Ami's sub-heading 1"/>
    <w:basedOn w:val="ListParagraph"/>
    <w:qFormat/>
    <w:rsid w:val="0092495C"/>
    <w:pPr>
      <w:spacing w:line="360" w:lineRule="auto"/>
      <w:ind w:left="0"/>
    </w:pPr>
    <w:rPr>
      <w:rFonts w:asciiTheme="majorBidi" w:hAnsiTheme="majorBidi"/>
      <w:b/>
      <w:bCs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6EC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E6ECC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E6EC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E6ECC"/>
    <w:rPr>
      <w:rFonts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175F2"/>
    <w:pPr>
      <w:spacing w:after="0"/>
      <w:ind w:left="0" w:firstLine="0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580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685E"/>
    <w:pPr>
      <w:spacing w:after="0"/>
      <w:ind w:left="0" w:firstLine="0"/>
    </w:pPr>
    <w:rPr>
      <w:rFonts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80C4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C40"/>
    <w:rPr>
      <w:rFonts w:ascii="Calibri" w:hAnsi="Calibri" w:cs="Calibri"/>
      <w:sz w:val="24"/>
      <w:szCs w:val="24"/>
    </w:rPr>
  </w:style>
  <w:style w:type="paragraph" w:customStyle="1" w:styleId="Amisbibliography">
    <w:name w:val="Ami's bibliography"/>
    <w:basedOn w:val="EndNoteBibliography"/>
    <w:qFormat/>
    <w:rsid w:val="00D01DF7"/>
    <w:pPr>
      <w:keepLines/>
      <w:widowControl w:val="0"/>
      <w:bidi w:val="0"/>
      <w:spacing w:after="0" w:line="480" w:lineRule="auto"/>
      <w:ind w:left="426" w:hanging="426"/>
    </w:pPr>
    <w:rPr>
      <w:rFonts w:asciiTheme="majorBidi" w:hAnsiTheme="majorBidi" w:cstheme="majorBid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75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F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FF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FF8"/>
    <w:rPr>
      <w:rFonts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B19E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19E4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4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FEE9FD-2B3D-4D45-8F5A-8FB0473F517B}">
  <we:reference id="8c1c3d44-57e9-40d7-86e4-4adf61fea1dd" version="2.1.0.1" store="EXCatalog" storeType="EXCatalog"/>
  <we:alternateReferences>
    <we:reference id="WA104380122" version="2.1.0.1" store="he-IL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C2FF1-1E51-404A-8866-3C784FFC7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1</Words>
  <Characters>578</Characters>
  <Application>Microsoft Office Word</Application>
  <DocSecurity>0</DocSecurity>
  <Lines>4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</dc:creator>
  <cp:lastModifiedBy>יוליה טרייסטר גולצמן</cp:lastModifiedBy>
  <cp:revision>7</cp:revision>
  <cp:lastPrinted>2024-04-14T04:42:00Z</cp:lastPrinted>
  <dcterms:created xsi:type="dcterms:W3CDTF">2024-05-15T11:42:00Z</dcterms:created>
  <dcterms:modified xsi:type="dcterms:W3CDTF">2024-11-20T04:13:00Z</dcterms:modified>
</cp:coreProperties>
</file>